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C6B20" w14:textId="77777777" w:rsidR="00E44A78" w:rsidRDefault="00E44A78" w:rsidP="00E44A78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Table S1. Details of Studies included in the systematic literature review</w:t>
      </w: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763"/>
        <w:gridCol w:w="1656"/>
        <w:gridCol w:w="6478"/>
        <w:gridCol w:w="1417"/>
      </w:tblGrid>
      <w:tr w:rsidR="00E44A78" w14:paraId="5AAA62D5" w14:textId="77777777" w:rsidTr="00E44A78">
        <w:trPr>
          <w:trHeight w:val="33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6590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165E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F80B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A145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lication Year</w:t>
            </w:r>
          </w:p>
        </w:tc>
      </w:tr>
      <w:tr w:rsidR="00E44A78" w14:paraId="1C99954C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E657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6654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odo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8751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ectrum and frequencies of brca1/2 mutation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lgar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gh risk breast cancer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FD4F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44A78" w14:paraId="560EF269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1335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C5DD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ranc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Z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7C50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ca1, brca2 and palb2 mutations and chek2 c.1100delc in different 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fr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hnic groups diagnosed with premenopausal and/or triple negative breast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EC74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44A78" w14:paraId="135E7578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6924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618A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gh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S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D030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ca1 and brca2 mutations in ethn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ban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omen with high hereditary risk breast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B0CFF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44A78" w14:paraId="484B56B9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D467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56D8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llarreal-Garza C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8425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prevalence of brca1 and brca2 mutations among you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x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omen with triple-negative breast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4E89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44A78" w14:paraId="6DD74F9C" w14:textId="77777777" w:rsidTr="00E44A78">
        <w:trPr>
          <w:trHeight w:val="382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AD2B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1C83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l T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9A4E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high frequenc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tations in young black women with breast cancer residing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7954C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44A78" w14:paraId="0B738F6D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0D0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FB5D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dikhakim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EE3C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potential contribu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tations to early onset and familial breast cancer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zbekista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4FC6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E44A78" w14:paraId="170BB032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20F2E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D359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 R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DF8FC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dentification of nov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under mutations in middle eastern breast cancer patients using capture and sanger sequencing analy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5C38C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E44A78" w14:paraId="6A86C358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3C0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234B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oon KA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DA42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linically significant unclassified variants in brca1 and brca2 genes amo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r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F4B4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44A78" w14:paraId="1AABE920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0F2C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F17D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cks-Santi L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2282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xt generation sequencing reveals high prevalence of brca1 and brca2 variants of unknown significance in early-onset breast cancer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fr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o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B886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44A78" w14:paraId="3B507401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3C1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CA1BC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lsh T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744E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netic predisposition to breast cancer due to mutations other than brca1 and brca2 founder alleles amo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hkenaz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ew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o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B80FF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44A78" w14:paraId="262BFD81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F1B2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0E03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ang XR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650EE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evalence and spectrum of germline rare variants in brca1/2 and palb2 among breast cancer case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aw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BA81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44A78" w14:paraId="79C7C87E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9097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CFEA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ice√±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l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√°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175F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tational spectrum in breast cancer associated brca1 and brca2 gene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7D73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44A78" w14:paraId="34600A92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38B7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A8AFC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ng M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299D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racterization of mutations in brca1/2 and the relationship with clinic-pathological features of breast cancer in a hereditarily high-risk sampl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n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pu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4F9C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E44A78" w14:paraId="78B2442E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2642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8C8DE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ang Y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EB5EE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alence and spectrum of brca1/2 germline mutations in women with breast cancer in china based on next-generation sequenc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637A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E44A78" w14:paraId="04F0D09A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E873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6B94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de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z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EA047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rmline brca1/brca2 mutations among high risk breast cancer patient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7825C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E44A78" w14:paraId="6DDDD4FE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5ADF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DD5F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h ND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F3A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tation analysis of brca1/2 mutations with special reference to polymorph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n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d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0BA0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E44A78" w14:paraId="6F027263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0F96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DACD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ulkha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C1FF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evalence of brca1 and brca2 mutations among high-ris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ud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atients with breast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28C7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</w:tr>
      <w:tr w:rsidR="00E44A78" w14:paraId="6DA1E537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B27A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D8D9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ng T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D6B6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tational analysis of brca1 and brca2 in northwe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n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DA22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4C19AF02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35A4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B33D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nn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0245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aracterization of brca1 and brca2 genetic variants in a cohor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hra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 patients using next-generation sequenc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F96D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1CF85AE9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BCCD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D801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alili-Tan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89A9F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tations analysis of brca1 gene in patients with breast cancer in 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ora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ovince, ea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0A78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6C462270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4673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7DF1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en M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6BEB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ca1/2 mutation spectrum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n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arly-onset breast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E4267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4DB23816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4054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BE99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rede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CE31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rmline mutations in brca1 and brca2 in breast cancer patients with high genetic risk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urk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pu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049F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02A23E39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E760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3338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√©s C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B957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tational analysis of brca1 and brca2 genes in women with familial breast cancer from different region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283A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6566000A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9B10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831D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u Y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7BC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filing of the germline mutation brca1: p.ile1845fs in a large cohor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n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20CE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5816CD2F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5EB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A7F9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hfou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D163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tribution of brca1 5382insc mutation in triple negative breast cancer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A713C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7F378656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A5B5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FF01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llan Catalan O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9FB5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multi-center study of brca1 and brca2 germline mutation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x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mestizo breast cancer families reveals mutations unreported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pu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B3A47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28731DFD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99B9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1A2C7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ish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E805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dentification of mutation in exon11 of brca1 gene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nglades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atients with breast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F41F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44A78" w14:paraId="11CEA91E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24AA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6B70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8FAB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ounder brca1/brca2/palb2 pathogenic variant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rench-canad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 cases and contro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5F5A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</w:tr>
      <w:tr w:rsidR="00E44A78" w14:paraId="41B6487C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AB17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6628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Y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F393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linical characteristic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r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 patients who carry pathogenic germline mutations in both brca1 and brca2: a single-center experi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2370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</w:tr>
      <w:tr w:rsidR="00E44A78" w14:paraId="7C853F74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78C5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F066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kka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4498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ibution of brca1 and brca2 germline mutations to early onset breast cancer: a series from north of morocc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5597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</w:tr>
      <w:tr w:rsidR="00E44A78" w14:paraId="5511C793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4B9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FA80F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u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lal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F0BA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ca1 and brca2 genes mutations among high risk breast cancer patient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E2AEE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</w:tr>
      <w:tr w:rsidR="00E44A78" w14:paraId="509187B3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277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0207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de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z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968E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evalence and predictors of germline brca1 and brca2 mutations among young patients with breast cancer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E7BD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</w:tr>
      <w:tr w:rsidR="00E44A78" w14:paraId="71900A69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FB86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1B06A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lano AR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9B57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 of the genetic variants in brca1/2 and 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enes in a population-based cohort of 2155 breast/ovary cancer patients, including 443 triple-negative breast cancer patients,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4543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</w:tr>
      <w:tr w:rsidR="00E44A78" w14:paraId="24ABD0BC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C5A1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87587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zczer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81B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ca1/2 mutation detection in the tumor tissue from selected polish patients with breast cancer using next generation sequenc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A939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</w:tr>
      <w:tr w:rsidR="00E44A78" w14:paraId="75765669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3727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B4BF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g YJ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618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linicopath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haracterization of double heterozygosity for brca1 and brca2 variant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r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42183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</w:tr>
      <w:tr w:rsidR="00E44A78" w14:paraId="7FE9530E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DE05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486E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ella S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749B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tational analysis of brca1 and brca2 genes in breast cancer patients from 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cil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2F12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</w:tr>
      <w:tr w:rsidR="00E44A78" w14:paraId="164111AE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438A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DF5D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ah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M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C57FF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creening of brca1/2 variant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uritan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8C24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</w:tr>
      <w:tr w:rsidR="00E44A78" w14:paraId="6A77F60F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006C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D229F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weyemam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P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62379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east cancer in ea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prevalence and spectrum of germl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n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n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brca1 and brca2 genes among breast cancer patient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BC09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</w:tr>
      <w:tr w:rsidR="00E44A78" w14:paraId="42D99D7E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786C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B28C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l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8775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reased prevalence of the founder brca1 c.5309g&gt;t and recurrent brca2 c. 1310_1313delAGA mutations in breast cancer families from north eastern region of morocco: evidence of geographical specificity and high relevance for genetic counsel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73A05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</w:tr>
      <w:tr w:rsidR="00E44A78" w14:paraId="7BA2BA16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D62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32E7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io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N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99F9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ca1 and brca2 mutations and their clinical relevance in selected women diagnosed with triple-negative breast cancer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 a descriptive cross-sectional stu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B0A3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</w:tr>
      <w:tr w:rsidR="00E44A78" w14:paraId="045533AE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D880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37FB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hang Y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85C51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ca1 and brca2 germline mutation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n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k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ast cancer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A3D0E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</w:tr>
      <w:tr w:rsidR="00E44A78" w14:paraId="2F5FB4C2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5BC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9924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u S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E3F8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east cancer risk associated with brca1 and brca2 pathogenic variants in the 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ne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pu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7262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</w:tr>
      <w:tr w:rsidR="00E44A78" w14:paraId="775AECFD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435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2BB78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ssan AN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EDA6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east cancer high-penetrance genes brca1 and brca2 mutations using next-generation sequencing amo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raq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urd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o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CE21B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</w:tr>
      <w:tr w:rsidR="00E44A78" w14:paraId="1F4B0FF2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2952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1D582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S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8C74D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ca1/2 mutations and outcomes among middle eastern patients with early-onset breast cancer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ma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29E2F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</w:tr>
      <w:tr w:rsidR="00E44A78" w14:paraId="5844A684" w14:textId="77777777" w:rsidTr="00E44A78">
        <w:trPr>
          <w:trHeight w:val="368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F8A77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FAFA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jas LXR</w:t>
            </w:r>
          </w:p>
        </w:tc>
        <w:tc>
          <w:tcPr>
            <w:tcW w:w="6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26AE4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rminal mutations among patients with breast cancer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 is brca3 coming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B82C6" w14:textId="77777777" w:rsidR="00E44A78" w:rsidRDefault="00E44A7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5</w:t>
            </w:r>
          </w:p>
        </w:tc>
      </w:tr>
    </w:tbl>
    <w:p w14:paraId="5CB505D2" w14:textId="77777777" w:rsidR="00E44A78" w:rsidRDefault="00E44A78" w:rsidP="00E44A7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1C71E2D6" w14:textId="77777777" w:rsidR="000D55C3" w:rsidRDefault="000D55C3">
      <w:bookmarkStart w:id="0" w:name="_GoBack"/>
      <w:bookmarkEnd w:id="0"/>
    </w:p>
    <w:p w14:paraId="261EF17D" w14:textId="77777777" w:rsidR="000D55C3" w:rsidRDefault="000D55C3"/>
    <w:p w14:paraId="19B5EB6E" w14:textId="6F523932" w:rsidR="000D55C3" w:rsidRPr="000D55C3" w:rsidRDefault="000D55C3" w:rsidP="000D55C3">
      <w:pPr>
        <w:tabs>
          <w:tab w:val="left" w:pos="2008"/>
        </w:tabs>
      </w:pPr>
    </w:p>
    <w:sectPr w:rsidR="000D55C3" w:rsidRPr="000D55C3" w:rsidSect="00B20DBD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F5E"/>
    <w:rsid w:val="000D55C3"/>
    <w:rsid w:val="00366F5E"/>
    <w:rsid w:val="00810D9A"/>
    <w:rsid w:val="008E5DD1"/>
    <w:rsid w:val="009E3C73"/>
    <w:rsid w:val="00A1433E"/>
    <w:rsid w:val="00B20DBD"/>
    <w:rsid w:val="00B76EE0"/>
    <w:rsid w:val="00BA2DE4"/>
    <w:rsid w:val="00E44A78"/>
    <w:rsid w:val="00EB700E"/>
    <w:rsid w:val="00F7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953BB"/>
  <w15:chartTrackingRefBased/>
  <w15:docId w15:val="{B228F64F-2ACF-8B4E-BBFF-E721CD846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F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F5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66F5E"/>
    <w:rPr>
      <w:b/>
      <w:bCs/>
    </w:rPr>
  </w:style>
  <w:style w:type="table" w:styleId="TableGridLight">
    <w:name w:val="Grid Table Light"/>
    <w:basedOn w:val="TableNormal"/>
    <w:uiPriority w:val="40"/>
    <w:rsid w:val="00366F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66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6F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366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4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lasha Sharma</dc:creator>
  <cp:keywords/>
  <dc:description/>
  <cp:lastModifiedBy>Scientific Writer</cp:lastModifiedBy>
  <cp:revision>2</cp:revision>
  <dcterms:created xsi:type="dcterms:W3CDTF">2026-01-14T08:43:00Z</dcterms:created>
  <dcterms:modified xsi:type="dcterms:W3CDTF">2026-01-1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22049b-909e-4386-9599-ba5b67b72361</vt:lpwstr>
  </property>
</Properties>
</file>